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78561" w14:textId="31E26C89" w:rsidR="00C10DF5" w:rsidRPr="00437B23" w:rsidRDefault="00C10DF5" w:rsidP="00437B2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37B23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proofErr w:type="spellStart"/>
      <w:r w:rsidRPr="00437B23">
        <w:rPr>
          <w:rFonts w:ascii="Times New Roman" w:hAnsi="Times New Roman" w:cs="Times New Roman"/>
          <w:b/>
          <w:bCs/>
          <w:sz w:val="28"/>
          <w:szCs w:val="28"/>
        </w:rPr>
        <w:t>S7</w:t>
      </w:r>
      <w:proofErr w:type="spellEnd"/>
      <w:r w:rsidR="00437B23" w:rsidRPr="00437B23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437B23">
        <w:rPr>
          <w:rFonts w:ascii="Times New Roman" w:hAnsi="Times New Roman" w:cs="Times New Roman"/>
          <w:b/>
          <w:bCs/>
          <w:sz w:val="28"/>
          <w:szCs w:val="28"/>
        </w:rPr>
        <w:t xml:space="preserve"> RT-qPCR primers</w:t>
      </w:r>
    </w:p>
    <w:p w14:paraId="4FF1180B" w14:textId="77777777" w:rsidR="00C10DF5" w:rsidRDefault="00C10DF5"/>
    <w:tbl>
      <w:tblPr>
        <w:tblW w:w="11430" w:type="dxa"/>
        <w:tblInd w:w="-1090" w:type="dxa"/>
        <w:tblLook w:val="04A0" w:firstRow="1" w:lastRow="0" w:firstColumn="1" w:lastColumn="0" w:noHBand="0" w:noVBand="1"/>
      </w:tblPr>
      <w:tblGrid>
        <w:gridCol w:w="1890"/>
        <w:gridCol w:w="1844"/>
        <w:gridCol w:w="3906"/>
        <w:gridCol w:w="3827"/>
      </w:tblGrid>
      <w:tr w:rsidR="00C10DF5" w:rsidRPr="00C10DF5" w14:paraId="55E46B2F" w14:textId="77777777" w:rsidTr="00C10DF5">
        <w:trPr>
          <w:trHeight w:val="32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A5A4A0" w14:textId="77777777" w:rsidR="00C10DF5" w:rsidRPr="004A18FF" w:rsidRDefault="00C10DF5" w:rsidP="00C1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14:ligatures w14:val="none"/>
              </w:rPr>
              <w:t>Primers target</w:t>
            </w:r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A95C0D" w14:textId="77777777" w:rsidR="00C10DF5" w:rsidRPr="004A18FF" w:rsidRDefault="00C10DF5" w:rsidP="00C1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14:ligatures w14:val="none"/>
              </w:rPr>
              <w:t>Optimal concentration of primers</w:t>
            </w:r>
          </w:p>
        </w:tc>
        <w:tc>
          <w:tcPr>
            <w:tcW w:w="39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3D34F8" w14:textId="77777777" w:rsidR="00C10DF5" w:rsidRPr="004A18FF" w:rsidRDefault="00C10DF5" w:rsidP="00C1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14:ligatures w14:val="none"/>
              </w:rPr>
              <w:t>Sequence FW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A25C431" w14:textId="77777777" w:rsidR="00C10DF5" w:rsidRPr="004A18FF" w:rsidRDefault="00C10DF5" w:rsidP="00C1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14:ligatures w14:val="none"/>
              </w:rPr>
              <w:t>Sequence REV</w:t>
            </w:r>
          </w:p>
        </w:tc>
      </w:tr>
      <w:tr w:rsidR="00C10DF5" w:rsidRPr="00C10DF5" w14:paraId="4379D4E9" w14:textId="77777777" w:rsidTr="00C10DF5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0CCAE" w14:textId="77777777" w:rsidR="00C10DF5" w:rsidRPr="00F35298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35298">
              <w:rPr>
                <w:rFonts w:ascii="Calibri" w:eastAsia="Times New Roman" w:hAnsi="Calibri" w:cs="Calibri"/>
                <w:kern w:val="0"/>
                <w14:ligatures w14:val="none"/>
              </w:rPr>
              <w:t>GUSB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0A8C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350 </w:t>
            </w:r>
            <w:proofErr w:type="spellStart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nM</w:t>
            </w:r>
            <w:proofErr w:type="spellEnd"/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686CE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TGACACCTCCAAGTATCCCAA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E86E4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GTCGTGTACAGAAGTACAGACCGC</w:t>
            </w:r>
          </w:p>
        </w:tc>
      </w:tr>
      <w:tr w:rsidR="00C10DF5" w:rsidRPr="00C10DF5" w14:paraId="4E03618E" w14:textId="77777777" w:rsidTr="00C10DF5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9C0B1" w14:textId="77777777" w:rsidR="00C10DF5" w:rsidRPr="00F35298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35298">
              <w:rPr>
                <w:rFonts w:ascii="Calibri" w:eastAsia="Times New Roman" w:hAnsi="Calibri" w:cs="Calibri"/>
                <w:kern w:val="0"/>
                <w14:ligatures w14:val="none"/>
              </w:rPr>
              <w:t>IL1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21C2C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20 </w:t>
            </w:r>
            <w:proofErr w:type="spellStart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nM</w:t>
            </w:r>
            <w:proofErr w:type="spellEnd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F7D9A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GGTTGAGTTTAAGCCAATC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270EF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TGCTGACCTAGGCTTGATGA</w:t>
            </w:r>
          </w:p>
        </w:tc>
      </w:tr>
      <w:tr w:rsidR="00C10DF5" w:rsidRPr="00C10DF5" w14:paraId="499E31AC" w14:textId="77777777" w:rsidTr="00C10DF5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27187" w14:textId="77777777" w:rsidR="00C10DF5" w:rsidRPr="00F35298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35298">
              <w:rPr>
                <w:rFonts w:ascii="Calibri" w:eastAsia="Times New Roman" w:hAnsi="Calibri" w:cs="Calibri"/>
                <w:kern w:val="0"/>
                <w14:ligatures w14:val="none"/>
              </w:rPr>
              <w:t>IL1B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A4C4B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00 </w:t>
            </w:r>
            <w:proofErr w:type="spellStart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nM</w:t>
            </w:r>
            <w:proofErr w:type="spellEnd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DA3A6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GCTCAAGTGTCTGAAGCAG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BFF4F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AGCTTCAAAGAACAAGTCATCCT</w:t>
            </w:r>
          </w:p>
        </w:tc>
      </w:tr>
      <w:tr w:rsidR="00C10DF5" w:rsidRPr="00C10DF5" w14:paraId="47868220" w14:textId="77777777" w:rsidTr="00C10DF5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46142" w14:textId="77777777" w:rsidR="00C10DF5" w:rsidRPr="00F35298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35298">
              <w:rPr>
                <w:rFonts w:ascii="Calibri" w:eastAsia="Times New Roman" w:hAnsi="Calibri" w:cs="Calibri"/>
                <w:kern w:val="0"/>
                <w14:ligatures w14:val="none"/>
              </w:rPr>
              <w:t>p2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40FA5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90 </w:t>
            </w:r>
            <w:proofErr w:type="spellStart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nM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911A4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AGCATGACAGATTTCTACCACT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6C593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TCGCGCTTCCAGGACTG</w:t>
            </w:r>
          </w:p>
        </w:tc>
      </w:tr>
      <w:tr w:rsidR="00C10DF5" w:rsidRPr="00C10DF5" w14:paraId="298CA892" w14:textId="77777777" w:rsidTr="00C10DF5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AEAC8" w14:textId="77777777" w:rsidR="00C10DF5" w:rsidRPr="00F35298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35298">
              <w:rPr>
                <w:rFonts w:ascii="Calibri" w:eastAsia="Times New Roman" w:hAnsi="Calibri" w:cs="Calibri"/>
                <w:kern w:val="0"/>
                <w14:ligatures w14:val="none"/>
              </w:rPr>
              <w:t>p1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DB661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60 </w:t>
            </w:r>
            <w:proofErr w:type="spellStart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nM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A51CD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CAACGCACCGAATAGTTAC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0DF8B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GCGCTGCCCATCATCATG</w:t>
            </w:r>
          </w:p>
        </w:tc>
      </w:tr>
      <w:tr w:rsidR="00C10DF5" w:rsidRPr="00C10DF5" w14:paraId="6E919570" w14:textId="77777777" w:rsidTr="00C10DF5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BB10C" w14:textId="77777777" w:rsidR="00C10DF5" w:rsidRPr="00F35298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35298">
              <w:rPr>
                <w:rFonts w:ascii="Calibri" w:eastAsia="Times New Roman" w:hAnsi="Calibri" w:cs="Calibri"/>
                <w:kern w:val="0"/>
                <w14:ligatures w14:val="none"/>
              </w:rPr>
              <w:t>IL8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3E230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00 </w:t>
            </w:r>
            <w:proofErr w:type="spellStart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nM</w:t>
            </w:r>
            <w:proofErr w:type="spellEnd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93A8E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ATCTCACTGTGTGTAAACATG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841D1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CTTGGCAAAACTGCACCTTCAC</w:t>
            </w:r>
          </w:p>
        </w:tc>
      </w:tr>
      <w:tr w:rsidR="00C10DF5" w:rsidRPr="00C10DF5" w14:paraId="4CA60BC0" w14:textId="77777777" w:rsidTr="00C10DF5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ED176" w14:textId="77777777" w:rsidR="00C10DF5" w:rsidRPr="00F35298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35298">
              <w:rPr>
                <w:rFonts w:ascii="Calibri" w:eastAsia="Times New Roman" w:hAnsi="Calibri" w:cs="Calibri"/>
                <w:kern w:val="0"/>
                <w14:ligatures w14:val="none"/>
              </w:rPr>
              <w:t>IL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68BBC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30 </w:t>
            </w:r>
            <w:proofErr w:type="spellStart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nM</w:t>
            </w:r>
            <w:proofErr w:type="spellEnd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B8C68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GATTCAATGAGGAGACTTGCCTG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634D8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TCACTACTCTCAAATCTGTTCTGG</w:t>
            </w:r>
          </w:p>
        </w:tc>
      </w:tr>
      <w:tr w:rsidR="00C10DF5" w:rsidRPr="00C10DF5" w14:paraId="1C586BD2" w14:textId="77777777" w:rsidTr="00C10DF5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D90F4" w14:textId="77777777" w:rsidR="00C10DF5" w:rsidRPr="00F35298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F35298">
              <w:rPr>
                <w:rFonts w:ascii="Calibri" w:eastAsia="Times New Roman" w:hAnsi="Calibri" w:cs="Calibri"/>
                <w:kern w:val="0"/>
                <w14:ligatures w14:val="none"/>
              </w:rPr>
              <w:t>TNFalfa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EB011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00 </w:t>
            </w:r>
            <w:proofErr w:type="spellStart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nM</w:t>
            </w:r>
            <w:proofErr w:type="spellEnd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54455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CAGGGACCTCTCTCTAATCAG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B47A5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GGTTTGCTACAACATGGGCTAC</w:t>
            </w:r>
          </w:p>
        </w:tc>
      </w:tr>
      <w:tr w:rsidR="00C10DF5" w:rsidRPr="00C10DF5" w14:paraId="6A380DE1" w14:textId="77777777" w:rsidTr="00C10DF5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D19D4" w14:textId="77777777" w:rsidR="00C10DF5" w:rsidRPr="00F35298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35298">
              <w:rPr>
                <w:rFonts w:ascii="Calibri" w:eastAsia="Times New Roman" w:hAnsi="Calibri" w:cs="Calibri"/>
                <w:kern w:val="0"/>
                <w14:ligatures w14:val="none"/>
              </w:rPr>
              <w:t>MCP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498E1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50 </w:t>
            </w:r>
            <w:proofErr w:type="spellStart"/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nM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9D8CA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CTGTGATCTTCAAGACCATTG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E8A2F" w14:textId="77777777" w:rsidR="00C10DF5" w:rsidRPr="004A18FF" w:rsidRDefault="00C10DF5" w:rsidP="00C10D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18FF">
              <w:rPr>
                <w:rFonts w:ascii="Calibri" w:eastAsia="Times New Roman" w:hAnsi="Calibri" w:cs="Calibri"/>
                <w:kern w:val="0"/>
                <w14:ligatures w14:val="none"/>
              </w:rPr>
              <w:t>AGTTTGGGTTTGCTTGTCCAG</w:t>
            </w:r>
          </w:p>
        </w:tc>
      </w:tr>
    </w:tbl>
    <w:p w14:paraId="41ECF74D" w14:textId="77777777" w:rsidR="00C10DF5" w:rsidRDefault="00C10DF5"/>
    <w:sectPr w:rsidR="00C10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DF5"/>
    <w:rsid w:val="00070AE9"/>
    <w:rsid w:val="0008002E"/>
    <w:rsid w:val="00090095"/>
    <w:rsid w:val="000A1D40"/>
    <w:rsid w:val="0012592C"/>
    <w:rsid w:val="00132293"/>
    <w:rsid w:val="0013412D"/>
    <w:rsid w:val="001450C9"/>
    <w:rsid w:val="001F399D"/>
    <w:rsid w:val="001F4948"/>
    <w:rsid w:val="00204028"/>
    <w:rsid w:val="00296EA8"/>
    <w:rsid w:val="002A7172"/>
    <w:rsid w:val="002D03C9"/>
    <w:rsid w:val="002D7095"/>
    <w:rsid w:val="002F506D"/>
    <w:rsid w:val="00317143"/>
    <w:rsid w:val="0036079A"/>
    <w:rsid w:val="00367CF6"/>
    <w:rsid w:val="00380BC7"/>
    <w:rsid w:val="00380BE3"/>
    <w:rsid w:val="00401DEB"/>
    <w:rsid w:val="00405402"/>
    <w:rsid w:val="004105EA"/>
    <w:rsid w:val="004118C3"/>
    <w:rsid w:val="00413547"/>
    <w:rsid w:val="00437B23"/>
    <w:rsid w:val="004460BE"/>
    <w:rsid w:val="00460E78"/>
    <w:rsid w:val="0047228C"/>
    <w:rsid w:val="00484504"/>
    <w:rsid w:val="00485E02"/>
    <w:rsid w:val="004A18FF"/>
    <w:rsid w:val="004B03ED"/>
    <w:rsid w:val="004D28D8"/>
    <w:rsid w:val="005026A9"/>
    <w:rsid w:val="00525082"/>
    <w:rsid w:val="005740D4"/>
    <w:rsid w:val="005864DE"/>
    <w:rsid w:val="005B14C5"/>
    <w:rsid w:val="005D47D0"/>
    <w:rsid w:val="006058EE"/>
    <w:rsid w:val="00626CF5"/>
    <w:rsid w:val="00631D07"/>
    <w:rsid w:val="0063606B"/>
    <w:rsid w:val="00647023"/>
    <w:rsid w:val="00651D3F"/>
    <w:rsid w:val="00663118"/>
    <w:rsid w:val="0068371D"/>
    <w:rsid w:val="00685844"/>
    <w:rsid w:val="006B3638"/>
    <w:rsid w:val="006C504D"/>
    <w:rsid w:val="006D29EF"/>
    <w:rsid w:val="006F284D"/>
    <w:rsid w:val="00733663"/>
    <w:rsid w:val="00737AE0"/>
    <w:rsid w:val="007601E7"/>
    <w:rsid w:val="00766368"/>
    <w:rsid w:val="00775B30"/>
    <w:rsid w:val="00777B88"/>
    <w:rsid w:val="007829E1"/>
    <w:rsid w:val="007A7584"/>
    <w:rsid w:val="007B2E86"/>
    <w:rsid w:val="007B2F83"/>
    <w:rsid w:val="007C4012"/>
    <w:rsid w:val="007E2C2D"/>
    <w:rsid w:val="007F18C3"/>
    <w:rsid w:val="007F33DF"/>
    <w:rsid w:val="00834710"/>
    <w:rsid w:val="008528AB"/>
    <w:rsid w:val="008536CA"/>
    <w:rsid w:val="0087594C"/>
    <w:rsid w:val="00890718"/>
    <w:rsid w:val="00897CA2"/>
    <w:rsid w:val="008B4A8A"/>
    <w:rsid w:val="008C57FA"/>
    <w:rsid w:val="00902D67"/>
    <w:rsid w:val="0091339D"/>
    <w:rsid w:val="009166B1"/>
    <w:rsid w:val="00923172"/>
    <w:rsid w:val="0093064A"/>
    <w:rsid w:val="00993342"/>
    <w:rsid w:val="009967A9"/>
    <w:rsid w:val="00A1554C"/>
    <w:rsid w:val="00A15FB0"/>
    <w:rsid w:val="00A3613F"/>
    <w:rsid w:val="00A41189"/>
    <w:rsid w:val="00A44724"/>
    <w:rsid w:val="00A54737"/>
    <w:rsid w:val="00A931DC"/>
    <w:rsid w:val="00AA423A"/>
    <w:rsid w:val="00AC6FBB"/>
    <w:rsid w:val="00AD0F3F"/>
    <w:rsid w:val="00AE2A98"/>
    <w:rsid w:val="00AF757B"/>
    <w:rsid w:val="00B108A4"/>
    <w:rsid w:val="00B109EC"/>
    <w:rsid w:val="00B2088B"/>
    <w:rsid w:val="00B26936"/>
    <w:rsid w:val="00B424EB"/>
    <w:rsid w:val="00B80DAE"/>
    <w:rsid w:val="00BC44A4"/>
    <w:rsid w:val="00BF1A25"/>
    <w:rsid w:val="00C10DF5"/>
    <w:rsid w:val="00C20AE8"/>
    <w:rsid w:val="00C264EE"/>
    <w:rsid w:val="00C60B92"/>
    <w:rsid w:val="00C652C5"/>
    <w:rsid w:val="00C72654"/>
    <w:rsid w:val="00CB0805"/>
    <w:rsid w:val="00CB0F56"/>
    <w:rsid w:val="00CD5820"/>
    <w:rsid w:val="00CE08A8"/>
    <w:rsid w:val="00CF7804"/>
    <w:rsid w:val="00D02D65"/>
    <w:rsid w:val="00D0457D"/>
    <w:rsid w:val="00D15103"/>
    <w:rsid w:val="00D329D8"/>
    <w:rsid w:val="00D45335"/>
    <w:rsid w:val="00D6097F"/>
    <w:rsid w:val="00D8197C"/>
    <w:rsid w:val="00D97ABE"/>
    <w:rsid w:val="00DC72EA"/>
    <w:rsid w:val="00DE2567"/>
    <w:rsid w:val="00E00C8A"/>
    <w:rsid w:val="00E1021E"/>
    <w:rsid w:val="00E44DE9"/>
    <w:rsid w:val="00E566F4"/>
    <w:rsid w:val="00E9192A"/>
    <w:rsid w:val="00ED05CB"/>
    <w:rsid w:val="00EF5300"/>
    <w:rsid w:val="00EF731A"/>
    <w:rsid w:val="00F0353E"/>
    <w:rsid w:val="00F100D6"/>
    <w:rsid w:val="00F14066"/>
    <w:rsid w:val="00F32C8E"/>
    <w:rsid w:val="00F35298"/>
    <w:rsid w:val="00F5360C"/>
    <w:rsid w:val="00F6208F"/>
    <w:rsid w:val="00F964CD"/>
    <w:rsid w:val="00FC105F"/>
    <w:rsid w:val="00FD656C"/>
    <w:rsid w:val="00FD6659"/>
    <w:rsid w:val="00FF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879B6"/>
  <w15:chartTrackingRefBased/>
  <w15:docId w15:val="{9948D7E2-F757-874A-9E3F-9E0C18B01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D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D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D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D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0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D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0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D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0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0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D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563</Characters>
  <Application>Microsoft Office Word</Application>
  <DocSecurity>0</DocSecurity>
  <Lines>44</Lines>
  <Paragraphs>4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era, Emanuele</dc:creator>
  <cp:keywords/>
  <dc:description/>
  <cp:lastModifiedBy>Jenny McGullam</cp:lastModifiedBy>
  <cp:revision>3</cp:revision>
  <dcterms:created xsi:type="dcterms:W3CDTF">2025-12-05T23:00:00Z</dcterms:created>
  <dcterms:modified xsi:type="dcterms:W3CDTF">2025-12-05T23:00:00Z</dcterms:modified>
</cp:coreProperties>
</file>